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9918" w:type="dxa"/>
        <w:tblLook w:val="04A0" w:firstRow="1" w:lastRow="0" w:firstColumn="1" w:lastColumn="0" w:noHBand="0" w:noVBand="1"/>
      </w:tblPr>
      <w:tblGrid>
        <w:gridCol w:w="2071"/>
        <w:gridCol w:w="2319"/>
        <w:gridCol w:w="1559"/>
        <w:gridCol w:w="2126"/>
        <w:gridCol w:w="1843"/>
      </w:tblGrid>
      <w:tr w:rsidR="006A2444" w:rsidRPr="00CB27C4" w:rsidTr="00E41186">
        <w:tc>
          <w:tcPr>
            <w:tcW w:w="9918" w:type="dxa"/>
            <w:gridSpan w:val="5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:rsidR="006A2444" w:rsidRPr="00266184" w:rsidRDefault="006A2444" w:rsidP="00CB27C4">
            <w:pPr>
              <w:spacing w:line="360" w:lineRule="auto"/>
              <w:rPr>
                <w:b/>
                <w:lang w:val="en-US"/>
              </w:rPr>
            </w:pPr>
            <w:r w:rsidRPr="00266184">
              <w:rPr>
                <w:b/>
                <w:lang w:val="en-US"/>
              </w:rPr>
              <w:t xml:space="preserve">Table </w:t>
            </w:r>
            <w:r>
              <w:rPr>
                <w:b/>
                <w:lang w:val="en-US"/>
              </w:rPr>
              <w:t>S5</w:t>
            </w:r>
            <w:r w:rsidRPr="00324E3F">
              <w:rPr>
                <w:lang w:val="en-US"/>
              </w:rPr>
              <w:t xml:space="preserve"> P</w:t>
            </w:r>
            <w:r>
              <w:rPr>
                <w:lang w:val="en-US"/>
              </w:rPr>
              <w:t>reoperative p</w:t>
            </w:r>
            <w:r w:rsidRPr="00324E3F">
              <w:rPr>
                <w:lang w:val="en-US"/>
              </w:rPr>
              <w:t xml:space="preserve">atient characteristics at </w:t>
            </w:r>
            <w:r>
              <w:rPr>
                <w:lang w:val="en-US"/>
              </w:rPr>
              <w:t xml:space="preserve">LVAD </w:t>
            </w:r>
            <w:r w:rsidRPr="00324E3F">
              <w:rPr>
                <w:lang w:val="en-US"/>
              </w:rPr>
              <w:t>implantation</w:t>
            </w:r>
            <w:r>
              <w:rPr>
                <w:lang w:val="en-US"/>
              </w:rPr>
              <w:t xml:space="preserve"> for subgroup with both preoperative vs. 6-months follow-up </w:t>
            </w:r>
            <w:r w:rsidR="00CB27C4">
              <w:rPr>
                <w:lang w:val="en-US"/>
              </w:rPr>
              <w:t>assessments</w:t>
            </w:r>
            <w:bookmarkStart w:id="0" w:name="_GoBack"/>
            <w:bookmarkEnd w:id="0"/>
            <w:r>
              <w:rPr>
                <w:lang w:val="en-US"/>
              </w:rPr>
              <w:t xml:space="preserve"> </w:t>
            </w:r>
          </w:p>
        </w:tc>
      </w:tr>
      <w:tr w:rsidR="006A2444" w:rsidRPr="000B2123" w:rsidTr="00E41186">
        <w:tc>
          <w:tcPr>
            <w:tcW w:w="43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:rsidR="006A2444" w:rsidRPr="00D00351" w:rsidRDefault="006A2444" w:rsidP="004E6CB1">
            <w:pPr>
              <w:spacing w:line="36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:rsidR="006A2444" w:rsidRDefault="006A2444" w:rsidP="004B2F36">
            <w:pPr>
              <w:spacing w:line="36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total </w:t>
            </w:r>
          </w:p>
          <w:p w:rsidR="006A2444" w:rsidRPr="00D00351" w:rsidRDefault="006A2444" w:rsidP="004B2F36">
            <w:pPr>
              <w:spacing w:line="360" w:lineRule="auto"/>
              <w:rPr>
                <w:b/>
                <w:lang w:val="en-US"/>
              </w:rPr>
            </w:pPr>
            <w:r w:rsidRPr="00D00351">
              <w:rPr>
                <w:b/>
                <w:lang w:val="en-US"/>
              </w:rPr>
              <w:t>n=</w:t>
            </w:r>
            <w:r>
              <w:rPr>
                <w:b/>
                <w:lang w:val="en-US"/>
              </w:rPr>
              <w:t>137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:rsidR="006A2444" w:rsidRDefault="006A2444" w:rsidP="004B2F36">
            <w:pPr>
              <w:spacing w:line="36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Subgroup 6MWT</w:t>
            </w:r>
          </w:p>
          <w:p w:rsidR="006A2444" w:rsidRDefault="006A2444" w:rsidP="004B2F36">
            <w:pPr>
              <w:spacing w:line="36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n=3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:rsidR="006A2444" w:rsidRDefault="006A2444" w:rsidP="004B2F36">
            <w:pPr>
              <w:spacing w:line="36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Subgroup </w:t>
            </w:r>
            <w:proofErr w:type="spellStart"/>
            <w:r>
              <w:rPr>
                <w:b/>
                <w:lang w:val="en-US"/>
              </w:rPr>
              <w:t>QoL</w:t>
            </w:r>
            <w:proofErr w:type="spellEnd"/>
          </w:p>
          <w:p w:rsidR="006A2444" w:rsidRDefault="006A2444" w:rsidP="004B2F36">
            <w:pPr>
              <w:spacing w:line="36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n=50</w:t>
            </w:r>
          </w:p>
        </w:tc>
      </w:tr>
      <w:tr w:rsidR="006A2444" w:rsidTr="00E41186">
        <w:tc>
          <w:tcPr>
            <w:tcW w:w="207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6A2444" w:rsidRDefault="006A2444" w:rsidP="004E6CB1">
            <w:pPr>
              <w:spacing w:line="360" w:lineRule="auto"/>
            </w:pPr>
            <w:r>
              <w:t>Sex (%)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A2444" w:rsidRDefault="006A2444" w:rsidP="004E6CB1">
            <w:pPr>
              <w:spacing w:line="360" w:lineRule="auto"/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A2444" w:rsidRDefault="006A2444" w:rsidP="004E6CB1">
            <w:pPr>
              <w:spacing w:line="360" w:lineRule="auto"/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A2444" w:rsidRDefault="006A2444" w:rsidP="004E6CB1">
            <w:pPr>
              <w:spacing w:line="360" w:lineRule="auto"/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6A2444" w:rsidRDefault="006A2444" w:rsidP="004E6CB1">
            <w:pPr>
              <w:spacing w:line="360" w:lineRule="auto"/>
            </w:pPr>
          </w:p>
        </w:tc>
      </w:tr>
      <w:tr w:rsidR="006A2444" w:rsidTr="00E41186">
        <w:tc>
          <w:tcPr>
            <w:tcW w:w="20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A2444" w:rsidRDefault="006A2444" w:rsidP="004E6CB1">
            <w:pPr>
              <w:spacing w:line="360" w:lineRule="auto"/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</w:tcPr>
          <w:p w:rsidR="006A2444" w:rsidRDefault="006A2444" w:rsidP="004E6CB1">
            <w:pPr>
              <w:spacing w:line="360" w:lineRule="auto"/>
            </w:pPr>
            <w: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A2444" w:rsidRDefault="006A2444" w:rsidP="004E6CB1">
            <w:pPr>
              <w:spacing w:line="360" w:lineRule="auto"/>
            </w:pPr>
            <w:r>
              <w:t>122 (</w:t>
            </w:r>
            <w:r w:rsidRPr="00F5752F">
              <w:t>89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A2444" w:rsidRDefault="006A2444" w:rsidP="000A1504">
            <w:pPr>
              <w:spacing w:line="360" w:lineRule="auto"/>
            </w:pPr>
            <w:r>
              <w:t>33 (91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A2444" w:rsidRDefault="006A2444" w:rsidP="000A1504">
            <w:pPr>
              <w:spacing w:line="360" w:lineRule="auto"/>
            </w:pPr>
            <w:r>
              <w:t>46 (92.0)</w:t>
            </w:r>
          </w:p>
        </w:tc>
      </w:tr>
      <w:tr w:rsidR="006A2444" w:rsidTr="00E41186">
        <w:tc>
          <w:tcPr>
            <w:tcW w:w="20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A2444" w:rsidRPr="00F5752F" w:rsidRDefault="006A2444" w:rsidP="004E6CB1">
            <w:pPr>
              <w:spacing w:line="360" w:lineRule="auto"/>
              <w:rPr>
                <w:highlight w:val="yellow"/>
              </w:rPr>
            </w:pPr>
            <w:r w:rsidRPr="00DC7C19">
              <w:t xml:space="preserve">Age in </w:t>
            </w:r>
            <w:proofErr w:type="spellStart"/>
            <w:r w:rsidRPr="00DC7C19">
              <w:t>years</w:t>
            </w:r>
            <w:proofErr w:type="spellEnd"/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</w:tcPr>
          <w:p w:rsidR="006A2444" w:rsidRDefault="006A2444" w:rsidP="004E6CB1">
            <w:pPr>
              <w:spacing w:line="360" w:lineRule="auto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A2444" w:rsidRDefault="006A2444" w:rsidP="004E6CB1">
            <w:pPr>
              <w:spacing w:line="360" w:lineRule="auto"/>
            </w:pPr>
            <w:r>
              <w:t xml:space="preserve">58.21 </w:t>
            </w:r>
            <w:r>
              <w:rPr>
                <w:rFonts w:ascii="Calibri" w:hAnsi="Calibri" w:cs="Calibri"/>
                <w:color w:val="000000"/>
              </w:rPr>
              <w:t>± 11.8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A2444" w:rsidRDefault="006A2444" w:rsidP="00571173">
            <w:pPr>
              <w:spacing w:line="360" w:lineRule="auto"/>
            </w:pPr>
            <w:r>
              <w:t xml:space="preserve">57.86 </w:t>
            </w:r>
            <w:r>
              <w:rPr>
                <w:rFonts w:ascii="Calibri" w:hAnsi="Calibri" w:cs="Calibri"/>
                <w:color w:val="000000"/>
              </w:rPr>
              <w:t>± 10.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A2444" w:rsidRDefault="00B2723C" w:rsidP="00571173">
            <w:pPr>
              <w:spacing w:line="360" w:lineRule="auto"/>
            </w:pPr>
            <w:r>
              <w:t xml:space="preserve">57.66 </w:t>
            </w:r>
            <w:r>
              <w:rPr>
                <w:rFonts w:ascii="Calibri" w:hAnsi="Calibri" w:cs="Calibri"/>
                <w:color w:val="000000"/>
              </w:rPr>
              <w:t>± 10.79</w:t>
            </w:r>
          </w:p>
        </w:tc>
      </w:tr>
      <w:tr w:rsidR="006A2444" w:rsidTr="00E41186">
        <w:tc>
          <w:tcPr>
            <w:tcW w:w="20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A2444" w:rsidRDefault="006A2444" w:rsidP="004E6CB1">
            <w:pPr>
              <w:spacing w:line="360" w:lineRule="auto"/>
            </w:pPr>
            <w:r>
              <w:t>Diagnosis (%)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A2444" w:rsidRDefault="006A2444" w:rsidP="004E6CB1">
            <w:pPr>
              <w:spacing w:line="36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A2444" w:rsidRDefault="006A2444" w:rsidP="004E6CB1">
            <w:pPr>
              <w:spacing w:line="36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A2444" w:rsidRDefault="006A2444" w:rsidP="004E6CB1">
            <w:pPr>
              <w:spacing w:line="36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A2444" w:rsidRDefault="006A2444" w:rsidP="004E6CB1">
            <w:pPr>
              <w:spacing w:line="360" w:lineRule="auto"/>
              <w:rPr>
                <w:rFonts w:ascii="Calibri" w:hAnsi="Calibri" w:cs="Calibri"/>
                <w:color w:val="000000"/>
              </w:rPr>
            </w:pPr>
          </w:p>
        </w:tc>
      </w:tr>
      <w:tr w:rsidR="006A2444" w:rsidTr="00E41186">
        <w:tc>
          <w:tcPr>
            <w:tcW w:w="20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A2444" w:rsidRDefault="006A2444" w:rsidP="004E6CB1">
            <w:pPr>
              <w:spacing w:line="360" w:lineRule="auto"/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A2444" w:rsidRDefault="006A2444" w:rsidP="004E6CB1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C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A2444" w:rsidRDefault="006A2444" w:rsidP="004E6CB1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60 (43.8)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A2444" w:rsidRDefault="006A2444" w:rsidP="004E6CB1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 (41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A2444" w:rsidRDefault="004D4A21" w:rsidP="004E6CB1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 (46.0)</w:t>
            </w:r>
          </w:p>
        </w:tc>
      </w:tr>
      <w:tr w:rsidR="006A2444" w:rsidTr="00E41186">
        <w:tc>
          <w:tcPr>
            <w:tcW w:w="20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A2444" w:rsidRDefault="006A2444" w:rsidP="004E6CB1">
            <w:pPr>
              <w:spacing w:line="360" w:lineRule="auto"/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A2444" w:rsidRDefault="006A2444" w:rsidP="004E6CB1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H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A2444" w:rsidRDefault="006A2444" w:rsidP="004E6CB1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72 (52.6)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A2444" w:rsidRDefault="006A2444" w:rsidP="004E6CB1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 (55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A2444" w:rsidRDefault="004D4A21" w:rsidP="004E6CB1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 (52.0)</w:t>
            </w:r>
          </w:p>
        </w:tc>
      </w:tr>
      <w:tr w:rsidR="006A2444" w:rsidRPr="004D4A21" w:rsidTr="00E41186">
        <w:tc>
          <w:tcPr>
            <w:tcW w:w="20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A2444" w:rsidRDefault="006A2444" w:rsidP="004E6CB1">
            <w:pPr>
              <w:spacing w:line="360" w:lineRule="auto"/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A2444" w:rsidRDefault="006A2444" w:rsidP="004E6CB1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others</w:t>
            </w:r>
            <w:proofErr w:type="spellEnd"/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A2444" w:rsidRDefault="006A2444" w:rsidP="004E6CB1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 (3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A2444" w:rsidRDefault="006A2444" w:rsidP="004E6CB1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2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A2444" w:rsidRPr="004D4A21" w:rsidRDefault="004D4A21" w:rsidP="004E6CB1">
            <w:pPr>
              <w:spacing w:line="360" w:lineRule="auto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 (2.0)</w:t>
            </w:r>
          </w:p>
        </w:tc>
      </w:tr>
      <w:tr w:rsidR="006A2444" w:rsidRPr="004D4A21" w:rsidTr="00E41186">
        <w:tc>
          <w:tcPr>
            <w:tcW w:w="20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A2444" w:rsidRPr="004D4A21" w:rsidRDefault="006A2444" w:rsidP="004E6CB1">
            <w:pPr>
              <w:spacing w:line="360" w:lineRule="auto"/>
              <w:rPr>
                <w:lang w:val="en-US"/>
              </w:rPr>
            </w:pPr>
            <w:r w:rsidRPr="004D4A21">
              <w:rPr>
                <w:lang w:val="en-US"/>
              </w:rPr>
              <w:t>Comorbidities (%)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A2444" w:rsidRPr="004D4A21" w:rsidRDefault="006A2444" w:rsidP="004E6CB1">
            <w:pPr>
              <w:spacing w:line="360" w:lineRule="auto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A2444" w:rsidRPr="004D4A21" w:rsidRDefault="006A2444" w:rsidP="004E6CB1">
            <w:pPr>
              <w:spacing w:line="360" w:lineRule="auto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A2444" w:rsidRPr="004D4A21" w:rsidRDefault="006A2444" w:rsidP="004E6CB1">
            <w:pPr>
              <w:spacing w:line="360" w:lineRule="auto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A2444" w:rsidRPr="004D4A21" w:rsidRDefault="006A2444" w:rsidP="004E6CB1">
            <w:pPr>
              <w:spacing w:line="360" w:lineRule="auto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6A2444" w:rsidRPr="004D4A21" w:rsidTr="00E41186">
        <w:tc>
          <w:tcPr>
            <w:tcW w:w="20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A2444" w:rsidRPr="004D4A21" w:rsidRDefault="006A2444" w:rsidP="004E6CB1">
            <w:pPr>
              <w:spacing w:line="360" w:lineRule="auto"/>
              <w:rPr>
                <w:lang w:val="en-US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A2444" w:rsidRPr="004D4A21" w:rsidRDefault="006A2444" w:rsidP="004E6CB1">
            <w:pPr>
              <w:spacing w:line="36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4D4A21">
              <w:rPr>
                <w:rFonts w:ascii="Calibri" w:hAnsi="Calibri" w:cs="Calibri"/>
                <w:color w:val="000000"/>
                <w:lang w:val="en-US"/>
              </w:rPr>
              <w:t>diabetes mellit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A2444" w:rsidRPr="004D4A21" w:rsidRDefault="006A2444" w:rsidP="004E6CB1">
            <w:pPr>
              <w:spacing w:line="36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4D4A21">
              <w:rPr>
                <w:rFonts w:ascii="Calibri" w:hAnsi="Calibri" w:cs="Calibri"/>
                <w:color w:val="000000"/>
                <w:lang w:val="en-US"/>
              </w:rPr>
              <w:t>26 (19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A2444" w:rsidRPr="004D4A21" w:rsidRDefault="006A2444" w:rsidP="004E6CB1">
            <w:pPr>
              <w:spacing w:line="36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4D4A21">
              <w:rPr>
                <w:rFonts w:ascii="Calibri" w:hAnsi="Calibri" w:cs="Calibri"/>
                <w:color w:val="000000"/>
                <w:lang w:val="en-US"/>
              </w:rPr>
              <w:t>7 (19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A2444" w:rsidRPr="004D4A21" w:rsidRDefault="006A2444" w:rsidP="004E6CB1">
            <w:pPr>
              <w:spacing w:line="36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4D4A21">
              <w:rPr>
                <w:rFonts w:ascii="Calibri" w:hAnsi="Calibri" w:cs="Calibri"/>
                <w:color w:val="000000"/>
                <w:lang w:val="en-US"/>
              </w:rPr>
              <w:t>8 (16.0)</w:t>
            </w:r>
          </w:p>
        </w:tc>
      </w:tr>
      <w:tr w:rsidR="006A2444" w:rsidRPr="004D4A21" w:rsidTr="00E41186">
        <w:tc>
          <w:tcPr>
            <w:tcW w:w="20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A2444" w:rsidRPr="004D4A21" w:rsidRDefault="006A2444" w:rsidP="004E6CB1">
            <w:pPr>
              <w:spacing w:line="360" w:lineRule="auto"/>
              <w:rPr>
                <w:lang w:val="en-US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A2444" w:rsidRPr="004D4A21" w:rsidRDefault="006A2444" w:rsidP="004E6CB1">
            <w:pPr>
              <w:spacing w:line="36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4D4A21">
              <w:rPr>
                <w:rFonts w:ascii="Calibri" w:hAnsi="Calibri" w:cs="Calibri"/>
                <w:color w:val="000000"/>
                <w:lang w:val="en-US"/>
              </w:rPr>
              <w:t>COP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A2444" w:rsidRPr="004D4A21" w:rsidRDefault="006A2444" w:rsidP="004E6CB1">
            <w:pPr>
              <w:spacing w:line="36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4D4A21">
              <w:rPr>
                <w:rFonts w:ascii="Calibri" w:hAnsi="Calibri" w:cs="Calibri"/>
                <w:color w:val="000000"/>
                <w:lang w:val="en-US"/>
              </w:rPr>
              <w:t>23 (16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A2444" w:rsidRPr="004D4A21" w:rsidRDefault="006A2444" w:rsidP="004E6CB1">
            <w:pPr>
              <w:spacing w:line="36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4D4A21">
              <w:rPr>
                <w:rFonts w:ascii="Calibri" w:hAnsi="Calibri" w:cs="Calibri"/>
                <w:color w:val="000000"/>
                <w:lang w:val="en-US"/>
              </w:rPr>
              <w:t>4 (11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A2444" w:rsidRPr="004D4A21" w:rsidRDefault="006A2444" w:rsidP="004E6CB1">
            <w:pPr>
              <w:spacing w:line="36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4D4A21">
              <w:rPr>
                <w:rFonts w:ascii="Calibri" w:hAnsi="Calibri" w:cs="Calibri"/>
                <w:color w:val="000000"/>
                <w:lang w:val="en-US"/>
              </w:rPr>
              <w:t>4 (8.0)</w:t>
            </w:r>
          </w:p>
        </w:tc>
      </w:tr>
      <w:tr w:rsidR="006A2444" w:rsidTr="00E41186">
        <w:tc>
          <w:tcPr>
            <w:tcW w:w="20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A2444" w:rsidRPr="004D4A21" w:rsidRDefault="006A2444" w:rsidP="004E6CB1">
            <w:pPr>
              <w:spacing w:line="360" w:lineRule="auto"/>
              <w:rPr>
                <w:lang w:val="en-US"/>
              </w:rPr>
            </w:pPr>
            <w:r w:rsidRPr="004D4A21">
              <w:rPr>
                <w:lang w:val="en-US"/>
              </w:rPr>
              <w:t>LV-EF in %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</w:tcPr>
          <w:p w:rsidR="006A2444" w:rsidRPr="004D4A21" w:rsidRDefault="006A2444" w:rsidP="004E6CB1">
            <w:pPr>
              <w:spacing w:line="360" w:lineRule="auto"/>
              <w:rPr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A2444" w:rsidRDefault="006A2444" w:rsidP="004E6CB1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4D4A21">
              <w:rPr>
                <w:rFonts w:ascii="Calibri" w:hAnsi="Calibri" w:cs="Calibri"/>
                <w:color w:val="000000"/>
                <w:lang w:val="en-US"/>
              </w:rPr>
              <w:t>18.8</w:t>
            </w:r>
            <w:r>
              <w:rPr>
                <w:rFonts w:ascii="Calibri" w:hAnsi="Calibri" w:cs="Calibri"/>
                <w:color w:val="000000"/>
              </w:rPr>
              <w:t xml:space="preserve">5 ± </w:t>
            </w:r>
            <w:r w:rsidRPr="00DA019D">
              <w:rPr>
                <w:rFonts w:ascii="Calibri" w:hAnsi="Calibri" w:cs="Calibri"/>
                <w:color w:val="000000"/>
              </w:rPr>
              <w:t>6.3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A2444" w:rsidRDefault="006A2444" w:rsidP="004E6CB1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5 ± 6.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A2444" w:rsidRDefault="006A2444" w:rsidP="004E6CB1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8 ± 5.42</w:t>
            </w:r>
          </w:p>
        </w:tc>
      </w:tr>
      <w:tr w:rsidR="006A2444" w:rsidTr="00E41186">
        <w:tc>
          <w:tcPr>
            <w:tcW w:w="20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A2444" w:rsidRDefault="006A2444" w:rsidP="004E6CB1">
            <w:pPr>
              <w:spacing w:line="360" w:lineRule="auto"/>
            </w:pPr>
            <w:r>
              <w:t xml:space="preserve">LV-EDD in mm 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</w:tcPr>
          <w:p w:rsidR="006A2444" w:rsidRDefault="006A2444" w:rsidP="004E6CB1">
            <w:pPr>
              <w:spacing w:line="360" w:lineRule="auto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A2444" w:rsidRPr="00DA019D" w:rsidRDefault="006A2444" w:rsidP="004E6CB1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66.56 ± </w:t>
            </w:r>
            <w:r w:rsidRPr="00DA019D">
              <w:rPr>
                <w:rFonts w:ascii="Calibri" w:hAnsi="Calibri" w:cs="Calibri"/>
                <w:color w:val="000000"/>
              </w:rPr>
              <w:t>11.4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A2444" w:rsidRDefault="006A2444" w:rsidP="004E6CB1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.74 ± 11.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A2444" w:rsidRDefault="006A2444" w:rsidP="004E6CB1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13 ± 10.21</w:t>
            </w:r>
          </w:p>
        </w:tc>
      </w:tr>
      <w:tr w:rsidR="006A2444" w:rsidTr="00E41186">
        <w:tc>
          <w:tcPr>
            <w:tcW w:w="20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A2444" w:rsidRDefault="006A2444" w:rsidP="004E6CB1">
            <w:pPr>
              <w:spacing w:line="360" w:lineRule="auto"/>
            </w:pPr>
            <w:r>
              <w:t>RV-EF in %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</w:tcPr>
          <w:p w:rsidR="006A2444" w:rsidRDefault="006A2444" w:rsidP="004E6CB1">
            <w:pPr>
              <w:spacing w:line="360" w:lineRule="auto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A2444" w:rsidRDefault="006A2444" w:rsidP="004E6CB1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.02 ± 9.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A2444" w:rsidRDefault="006A2444" w:rsidP="004E6CB1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.95 ± 9.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A2444" w:rsidRDefault="006A2444" w:rsidP="004E6CB1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.04 ± 8.22</w:t>
            </w:r>
          </w:p>
        </w:tc>
      </w:tr>
      <w:tr w:rsidR="006A2444" w:rsidTr="00E41186">
        <w:tc>
          <w:tcPr>
            <w:tcW w:w="20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A2444" w:rsidRDefault="006A2444" w:rsidP="004E6CB1">
            <w:pPr>
              <w:spacing w:line="360" w:lineRule="auto"/>
            </w:pPr>
            <w:r w:rsidRPr="004E1239">
              <w:rPr>
                <w:lang w:val="en-US"/>
              </w:rPr>
              <w:t>VAD type (%)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</w:tcPr>
          <w:p w:rsidR="006A2444" w:rsidRDefault="006A2444" w:rsidP="004E6CB1">
            <w:pPr>
              <w:spacing w:line="360" w:lineRule="auto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A2444" w:rsidRDefault="006A2444" w:rsidP="004E6CB1">
            <w:pPr>
              <w:spacing w:line="36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A2444" w:rsidRDefault="006A2444" w:rsidP="004E6CB1">
            <w:pPr>
              <w:spacing w:line="36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A2444" w:rsidRDefault="006A2444" w:rsidP="004E6CB1">
            <w:pPr>
              <w:spacing w:line="360" w:lineRule="auto"/>
              <w:rPr>
                <w:rFonts w:ascii="Calibri" w:hAnsi="Calibri" w:cs="Calibri"/>
                <w:color w:val="000000"/>
              </w:rPr>
            </w:pPr>
          </w:p>
        </w:tc>
      </w:tr>
      <w:tr w:rsidR="006A2444" w:rsidTr="00E41186">
        <w:tc>
          <w:tcPr>
            <w:tcW w:w="20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A2444" w:rsidRDefault="006A2444" w:rsidP="004E6CB1">
            <w:pPr>
              <w:spacing w:line="360" w:lineRule="auto"/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</w:tcPr>
          <w:p w:rsidR="006A2444" w:rsidRDefault="006A2444" w:rsidP="004E6CB1">
            <w:pPr>
              <w:spacing w:line="360" w:lineRule="auto"/>
            </w:pPr>
            <w:r w:rsidRPr="004E1239">
              <w:rPr>
                <w:lang w:val="en-US"/>
              </w:rPr>
              <w:t>HM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A2444" w:rsidRDefault="006A2444" w:rsidP="004E6CB1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4E1239">
              <w:rPr>
                <w:rFonts w:ascii="Calibri" w:hAnsi="Calibri" w:cs="Calibri"/>
                <w:color w:val="000000"/>
                <w:lang w:val="en-US"/>
              </w:rPr>
              <w:t xml:space="preserve">38 (27.7)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A2444" w:rsidRPr="004E1239" w:rsidRDefault="006A2444" w:rsidP="004E6CB1">
            <w:pPr>
              <w:spacing w:line="360" w:lineRule="auto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1 (30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A2444" w:rsidRDefault="004D4A21" w:rsidP="004E6CB1">
            <w:pPr>
              <w:spacing w:line="360" w:lineRule="auto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6 (32.0)</w:t>
            </w:r>
          </w:p>
        </w:tc>
      </w:tr>
      <w:tr w:rsidR="006A2444" w:rsidTr="00E41186">
        <w:tc>
          <w:tcPr>
            <w:tcW w:w="20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A2444" w:rsidRDefault="006A2444" w:rsidP="004E6CB1">
            <w:pPr>
              <w:spacing w:line="360" w:lineRule="auto"/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</w:tcPr>
          <w:p w:rsidR="006A2444" w:rsidRDefault="006A2444" w:rsidP="004E6CB1">
            <w:pPr>
              <w:spacing w:line="360" w:lineRule="auto"/>
            </w:pPr>
            <w:r w:rsidRPr="004E1239">
              <w:rPr>
                <w:lang w:val="en-US"/>
              </w:rPr>
              <w:t>HVA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A2444" w:rsidRDefault="006A2444" w:rsidP="004E6CB1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98 (72</w:t>
            </w:r>
            <w:r w:rsidRPr="004E1239">
              <w:rPr>
                <w:rFonts w:ascii="Calibri" w:hAnsi="Calibri" w:cs="Calibri"/>
                <w:color w:val="000000"/>
                <w:lang w:val="en-US"/>
              </w:rPr>
              <w:t>.</w:t>
            </w:r>
            <w:r>
              <w:rPr>
                <w:rFonts w:ascii="Calibri" w:hAnsi="Calibri" w:cs="Calibri"/>
                <w:color w:val="000000"/>
                <w:lang w:val="en-US"/>
              </w:rPr>
              <w:t>3</w:t>
            </w:r>
            <w:r w:rsidRPr="004E1239">
              <w:rPr>
                <w:rFonts w:ascii="Calibri" w:hAnsi="Calibri" w:cs="Calibri"/>
                <w:color w:val="000000"/>
                <w:lang w:val="en-US"/>
              </w:rPr>
              <w:t xml:space="preserve">)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A2444" w:rsidRDefault="006A2444" w:rsidP="004E6CB1">
            <w:pPr>
              <w:spacing w:line="360" w:lineRule="auto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5 (69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A2444" w:rsidRDefault="004D4A21" w:rsidP="004E6CB1">
            <w:pPr>
              <w:spacing w:line="360" w:lineRule="auto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4 (68.0)</w:t>
            </w:r>
          </w:p>
        </w:tc>
      </w:tr>
      <w:tr w:rsidR="006A2444" w:rsidTr="00E41186">
        <w:tc>
          <w:tcPr>
            <w:tcW w:w="20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A2444" w:rsidRDefault="006A2444" w:rsidP="004E6CB1">
            <w:pPr>
              <w:spacing w:line="360" w:lineRule="auto"/>
            </w:pPr>
            <w:r>
              <w:t xml:space="preserve">INTERMACS </w:t>
            </w:r>
            <w:proofErr w:type="spellStart"/>
            <w:r>
              <w:t>profile</w:t>
            </w:r>
            <w:proofErr w:type="spellEnd"/>
            <w:r>
              <w:t xml:space="preserve"> (%)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</w:tcPr>
          <w:p w:rsidR="006A2444" w:rsidRDefault="006A2444" w:rsidP="004E6CB1">
            <w:pPr>
              <w:spacing w:line="360" w:lineRule="auto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A2444" w:rsidRPr="00F5752F" w:rsidRDefault="006A2444" w:rsidP="004E6CB1">
            <w:pPr>
              <w:spacing w:line="36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A2444" w:rsidRPr="00F5752F" w:rsidRDefault="006A2444" w:rsidP="004E6CB1">
            <w:pPr>
              <w:spacing w:line="36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A2444" w:rsidRPr="00F5752F" w:rsidRDefault="006A2444" w:rsidP="004E6CB1">
            <w:pPr>
              <w:spacing w:line="360" w:lineRule="auto"/>
              <w:rPr>
                <w:rFonts w:ascii="Calibri" w:hAnsi="Calibri" w:cs="Calibri"/>
                <w:color w:val="000000"/>
              </w:rPr>
            </w:pPr>
          </w:p>
        </w:tc>
      </w:tr>
      <w:tr w:rsidR="006A2444" w:rsidTr="00E41186">
        <w:tc>
          <w:tcPr>
            <w:tcW w:w="20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A2444" w:rsidRDefault="006A2444" w:rsidP="004E6CB1">
            <w:pPr>
              <w:spacing w:line="360" w:lineRule="auto"/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</w:tcPr>
          <w:p w:rsidR="006A2444" w:rsidRDefault="006A2444" w:rsidP="004E6CB1">
            <w:pPr>
              <w:spacing w:line="360" w:lineRule="auto"/>
            </w:pPr>
            <w:r>
              <w:t>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A2444" w:rsidRDefault="006A2444" w:rsidP="004E6CB1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24 (18.8)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A2444" w:rsidRDefault="006A2444" w:rsidP="004E6CB1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 (5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A2444" w:rsidRDefault="004D4A21" w:rsidP="004E6CB1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 (18.0)</w:t>
            </w:r>
          </w:p>
        </w:tc>
      </w:tr>
      <w:tr w:rsidR="006A2444" w:rsidTr="00E41186">
        <w:tc>
          <w:tcPr>
            <w:tcW w:w="20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A2444" w:rsidRDefault="006A2444" w:rsidP="004E6CB1">
            <w:pPr>
              <w:spacing w:line="360" w:lineRule="auto"/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</w:tcPr>
          <w:p w:rsidR="006A2444" w:rsidRDefault="006A2444" w:rsidP="004E6CB1">
            <w:pPr>
              <w:spacing w:line="360" w:lineRule="auto"/>
            </w:pPr>
            <w:r>
              <w:t>I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A2444" w:rsidRDefault="006A2444" w:rsidP="004E6CB1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43 (33.6)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A2444" w:rsidRDefault="006A2444" w:rsidP="004E6CB1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 (22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A2444" w:rsidRDefault="004D4A21" w:rsidP="004E6CB1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 (30.0)</w:t>
            </w:r>
          </w:p>
        </w:tc>
      </w:tr>
      <w:tr w:rsidR="006A2444" w:rsidTr="00E41186">
        <w:tc>
          <w:tcPr>
            <w:tcW w:w="20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A2444" w:rsidRDefault="006A2444" w:rsidP="004E6CB1">
            <w:pPr>
              <w:spacing w:line="360" w:lineRule="auto"/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</w:tcPr>
          <w:p w:rsidR="006A2444" w:rsidRDefault="006A2444" w:rsidP="004E6CB1">
            <w:pPr>
              <w:spacing w:line="360" w:lineRule="auto"/>
            </w:pPr>
            <w:r>
              <w:t>II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A2444" w:rsidRDefault="006A2444" w:rsidP="004E6CB1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25 (19.5)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A2444" w:rsidRDefault="006A2444" w:rsidP="004E6CB1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 (27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A2444" w:rsidRDefault="004D4A21" w:rsidP="004E6CB1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 (20.0)</w:t>
            </w:r>
          </w:p>
        </w:tc>
      </w:tr>
      <w:tr w:rsidR="006A2444" w:rsidTr="00E41186">
        <w:tc>
          <w:tcPr>
            <w:tcW w:w="20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A2444" w:rsidRDefault="006A2444" w:rsidP="004E6CB1">
            <w:pPr>
              <w:spacing w:line="360" w:lineRule="auto"/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</w:tcPr>
          <w:p w:rsidR="006A2444" w:rsidRDefault="006A2444" w:rsidP="004E6CB1">
            <w:pPr>
              <w:spacing w:line="360" w:lineRule="auto"/>
            </w:pPr>
            <w:r>
              <w:t>IV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A2444" w:rsidRDefault="006A2444" w:rsidP="004E6CB1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32 (25.0)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A2444" w:rsidRDefault="006A2444" w:rsidP="004E6CB1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 (41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A2444" w:rsidRDefault="004D4A21" w:rsidP="004E6CB1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 (30.0)</w:t>
            </w:r>
          </w:p>
        </w:tc>
      </w:tr>
      <w:tr w:rsidR="006A2444" w:rsidTr="00E41186">
        <w:tc>
          <w:tcPr>
            <w:tcW w:w="20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A2444" w:rsidRDefault="006A2444" w:rsidP="004E6CB1">
            <w:pPr>
              <w:spacing w:line="360" w:lineRule="auto"/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</w:tcPr>
          <w:p w:rsidR="006A2444" w:rsidRDefault="006A2444" w:rsidP="004E6CB1">
            <w:pPr>
              <w:spacing w:line="360" w:lineRule="auto"/>
            </w:pPr>
            <w:r>
              <w:t>&gt;IV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A2444" w:rsidRDefault="006A2444" w:rsidP="004E6CB1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5 (3.6)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A2444" w:rsidRDefault="006A2444" w:rsidP="004E6CB1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2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A2444" w:rsidRDefault="004D4A21" w:rsidP="004E6CB1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2.0)</w:t>
            </w:r>
          </w:p>
        </w:tc>
      </w:tr>
      <w:tr w:rsidR="006A2444" w:rsidTr="00E41186">
        <w:tc>
          <w:tcPr>
            <w:tcW w:w="20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A2444" w:rsidRDefault="006A2444" w:rsidP="004E6CB1">
            <w:pPr>
              <w:spacing w:line="360" w:lineRule="auto"/>
            </w:pPr>
            <w:r>
              <w:t>MCS (%)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</w:tcPr>
          <w:p w:rsidR="006A2444" w:rsidRDefault="006A2444" w:rsidP="004E6CB1">
            <w:pPr>
              <w:spacing w:line="360" w:lineRule="auto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A2444" w:rsidRPr="00F5752F" w:rsidRDefault="006A2444" w:rsidP="004E6CB1">
            <w:pPr>
              <w:spacing w:line="36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A2444" w:rsidRPr="00F5752F" w:rsidRDefault="006A2444" w:rsidP="004E6CB1">
            <w:pPr>
              <w:spacing w:line="36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A2444" w:rsidRPr="00F5752F" w:rsidRDefault="006A2444" w:rsidP="004E6CB1">
            <w:pPr>
              <w:spacing w:line="360" w:lineRule="auto"/>
              <w:rPr>
                <w:rFonts w:ascii="Calibri" w:hAnsi="Calibri" w:cs="Calibri"/>
                <w:color w:val="000000"/>
              </w:rPr>
            </w:pPr>
          </w:p>
        </w:tc>
      </w:tr>
      <w:tr w:rsidR="006A2444" w:rsidTr="00E41186">
        <w:tc>
          <w:tcPr>
            <w:tcW w:w="20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A2444" w:rsidRDefault="006A2444" w:rsidP="004E6CB1">
            <w:pPr>
              <w:spacing w:line="360" w:lineRule="auto"/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</w:tcPr>
          <w:p w:rsidR="006A2444" w:rsidRDefault="006A2444" w:rsidP="004E6CB1">
            <w:pPr>
              <w:spacing w:line="360" w:lineRule="auto"/>
            </w:pPr>
            <w:r>
              <w:t>ECM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A2444" w:rsidRDefault="006A2444" w:rsidP="004E6CB1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 (8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A2444" w:rsidRDefault="006A2444" w:rsidP="004E6CB1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2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A2444" w:rsidRDefault="004D4A21" w:rsidP="004E6CB1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 (4.0)</w:t>
            </w:r>
          </w:p>
        </w:tc>
      </w:tr>
      <w:tr w:rsidR="006A2444" w:rsidTr="00E41186">
        <w:tc>
          <w:tcPr>
            <w:tcW w:w="20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A2444" w:rsidRDefault="006A2444" w:rsidP="004E6CB1">
            <w:pPr>
              <w:spacing w:line="360" w:lineRule="auto"/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</w:tcPr>
          <w:p w:rsidR="006A2444" w:rsidRDefault="006A2444" w:rsidP="004E6CB1">
            <w:pPr>
              <w:spacing w:line="360" w:lineRule="auto"/>
            </w:pPr>
            <w:proofErr w:type="spellStart"/>
            <w:r>
              <w:t>miniature</w:t>
            </w:r>
            <w:proofErr w:type="spellEnd"/>
            <w:r>
              <w:t xml:space="preserve"> axial </w:t>
            </w:r>
            <w:proofErr w:type="spellStart"/>
            <w:r>
              <w:t>flow</w:t>
            </w:r>
            <w:proofErr w:type="spellEnd"/>
            <w:r>
              <w:t xml:space="preserve"> pum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A2444" w:rsidRPr="00F5752F" w:rsidRDefault="006A2444" w:rsidP="004E6CB1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 (6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A2444" w:rsidRDefault="006A2444" w:rsidP="004E6CB1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A2444" w:rsidRDefault="004D4A21" w:rsidP="004E6CB1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 (8.0)</w:t>
            </w:r>
          </w:p>
        </w:tc>
      </w:tr>
      <w:tr w:rsidR="006A2444" w:rsidTr="00E41186">
        <w:tc>
          <w:tcPr>
            <w:tcW w:w="20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6A2444" w:rsidRDefault="006A2444" w:rsidP="004E6CB1">
            <w:pPr>
              <w:spacing w:line="360" w:lineRule="auto"/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</w:tcPr>
          <w:p w:rsidR="006A2444" w:rsidRDefault="006A2444" w:rsidP="004E6CB1">
            <w:pPr>
              <w:spacing w:line="360" w:lineRule="auto"/>
            </w:pPr>
            <w:r>
              <w:t>IAB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A2444" w:rsidRPr="00F5752F" w:rsidRDefault="006A2444" w:rsidP="004E6CB1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 (0.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A2444" w:rsidRDefault="006A2444" w:rsidP="004E6CB1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A2444" w:rsidRDefault="004D4A21" w:rsidP="004E6CB1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6A2444" w:rsidTr="00E41186">
        <w:tc>
          <w:tcPr>
            <w:tcW w:w="20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6A2444" w:rsidRDefault="006A2444" w:rsidP="004E6CB1">
            <w:pPr>
              <w:spacing w:line="360" w:lineRule="auto"/>
            </w:pPr>
            <w:r>
              <w:t>RRT (%)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A2444" w:rsidRDefault="006A2444" w:rsidP="004E6CB1">
            <w:pPr>
              <w:spacing w:line="360" w:lineRule="auto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A2444" w:rsidRDefault="006A2444" w:rsidP="004E6CB1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 (9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A2444" w:rsidRDefault="006A2444" w:rsidP="004E6CB1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6A2444" w:rsidRDefault="004D4A21" w:rsidP="004E6CB1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 (6.0)</w:t>
            </w:r>
          </w:p>
        </w:tc>
      </w:tr>
      <w:tr w:rsidR="006A2444" w:rsidRPr="00F47877" w:rsidTr="00E41186">
        <w:tc>
          <w:tcPr>
            <w:tcW w:w="20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6A2444" w:rsidRDefault="006A2444" w:rsidP="004E6CB1">
            <w:pPr>
              <w:spacing w:line="360" w:lineRule="auto"/>
            </w:pPr>
            <w:proofErr w:type="spellStart"/>
            <w:r>
              <w:t>biomarkers</w:t>
            </w:r>
            <w:proofErr w:type="spellEnd"/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A2444" w:rsidRDefault="006A2444" w:rsidP="004E6CB1">
            <w:pPr>
              <w:spacing w:line="360" w:lineRule="auto"/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A2444" w:rsidRPr="004E1239" w:rsidRDefault="006A2444" w:rsidP="004E6CB1">
            <w:pPr>
              <w:spacing w:line="360" w:lineRule="auto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A2444" w:rsidRPr="004E1239" w:rsidRDefault="006A2444" w:rsidP="004E6CB1">
            <w:pPr>
              <w:spacing w:line="360" w:lineRule="auto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6A2444" w:rsidRPr="004E1239" w:rsidRDefault="006A2444" w:rsidP="004E6CB1">
            <w:pPr>
              <w:spacing w:line="360" w:lineRule="auto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6A2444" w:rsidRPr="006A2444" w:rsidTr="00E41186">
        <w:tc>
          <w:tcPr>
            <w:tcW w:w="20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6A2444" w:rsidRDefault="006A2444" w:rsidP="004E6CB1">
            <w:pPr>
              <w:spacing w:line="360" w:lineRule="auto"/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A2444" w:rsidRDefault="006A2444" w:rsidP="004E6CB1">
            <w:pPr>
              <w:spacing w:line="360" w:lineRule="auto"/>
            </w:pPr>
            <w:proofErr w:type="spellStart"/>
            <w:r>
              <w:t>NTpro</w:t>
            </w:r>
            <w:proofErr w:type="spellEnd"/>
            <w:r>
              <w:t xml:space="preserve">-BNP in </w:t>
            </w:r>
            <w:proofErr w:type="spellStart"/>
            <w:r>
              <w:t>pg</w:t>
            </w:r>
            <w:proofErr w:type="spellEnd"/>
            <w:r>
              <w:t>/</w:t>
            </w:r>
            <w:proofErr w:type="spellStart"/>
            <w:r>
              <w:t>m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A2444" w:rsidRDefault="006A2444" w:rsidP="004E6CB1">
            <w:pPr>
              <w:spacing w:line="360" w:lineRule="auto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7056.0 [3585.0</w:t>
            </w:r>
            <w:r w:rsidRPr="004E1239">
              <w:rPr>
                <w:rFonts w:ascii="Calibri" w:hAnsi="Calibri" w:cs="Calibri"/>
                <w:color w:val="000000"/>
                <w:lang w:val="en-US"/>
              </w:rPr>
              <w:t>, 1</w:t>
            </w:r>
            <w:r>
              <w:rPr>
                <w:rFonts w:ascii="Calibri" w:hAnsi="Calibri" w:cs="Calibri"/>
                <w:color w:val="000000"/>
                <w:lang w:val="en-US"/>
              </w:rPr>
              <w:t>5363.0</w:t>
            </w:r>
            <w:r w:rsidRPr="004E1239">
              <w:rPr>
                <w:rFonts w:ascii="Calibri" w:hAnsi="Calibri" w:cs="Calibri"/>
                <w:color w:val="000000"/>
                <w:lang w:val="en-US"/>
              </w:rPr>
              <w:t>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A2444" w:rsidRDefault="006A2444" w:rsidP="000A1504">
            <w:pPr>
              <w:spacing w:line="360" w:lineRule="auto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9064.5 [3944.75, 15934.25.0</w:t>
            </w:r>
            <w:r w:rsidRPr="004E1239">
              <w:rPr>
                <w:rFonts w:ascii="Calibri" w:hAnsi="Calibri" w:cs="Calibri"/>
                <w:color w:val="000000"/>
                <w:lang w:val="en-US"/>
              </w:rPr>
              <w:t>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6A2444" w:rsidRDefault="006A2444" w:rsidP="000A1504">
            <w:pPr>
              <w:spacing w:line="360" w:lineRule="auto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5032 [2714.0, 15939.0]</w:t>
            </w:r>
          </w:p>
        </w:tc>
      </w:tr>
      <w:tr w:rsidR="006A2444" w:rsidRPr="006A2444" w:rsidTr="00E41186">
        <w:tc>
          <w:tcPr>
            <w:tcW w:w="20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6A2444" w:rsidRPr="004E1239" w:rsidRDefault="006A2444" w:rsidP="004E6CB1">
            <w:pPr>
              <w:spacing w:line="360" w:lineRule="auto"/>
              <w:rPr>
                <w:lang w:val="en-US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A2444" w:rsidRPr="004E1239" w:rsidRDefault="006A2444" w:rsidP="004E6CB1">
            <w:pPr>
              <w:spacing w:line="360" w:lineRule="auto"/>
              <w:rPr>
                <w:lang w:val="en-US"/>
              </w:rPr>
            </w:pPr>
            <w:r w:rsidRPr="004E1239">
              <w:rPr>
                <w:lang w:val="en-US"/>
              </w:rPr>
              <w:t>LDH</w:t>
            </w:r>
            <w:r>
              <w:rPr>
                <w:lang w:val="en-US"/>
              </w:rPr>
              <w:t xml:space="preserve"> U/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A2444" w:rsidRPr="004E1239" w:rsidRDefault="006A2444" w:rsidP="004E6CB1">
            <w:pPr>
              <w:spacing w:line="360" w:lineRule="auto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72.0</w:t>
            </w:r>
            <w:r w:rsidRPr="004E1239">
              <w:rPr>
                <w:rFonts w:ascii="Calibri" w:hAnsi="Calibri" w:cs="Calibri"/>
                <w:color w:val="000000"/>
                <w:lang w:val="en-US"/>
              </w:rPr>
              <w:t xml:space="preserve"> [2</w:t>
            </w:r>
            <w:r>
              <w:rPr>
                <w:rFonts w:ascii="Calibri" w:hAnsi="Calibri" w:cs="Calibri"/>
                <w:color w:val="000000"/>
                <w:lang w:val="en-US"/>
              </w:rPr>
              <w:t>17.5, 358.5</w:t>
            </w:r>
            <w:r w:rsidRPr="004E1239">
              <w:rPr>
                <w:rFonts w:ascii="Calibri" w:hAnsi="Calibri" w:cs="Calibri"/>
                <w:color w:val="000000"/>
                <w:lang w:val="en-US"/>
              </w:rPr>
              <w:t>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A2444" w:rsidRDefault="006A2444" w:rsidP="00667844">
            <w:pPr>
              <w:spacing w:line="360" w:lineRule="auto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265.0 </w:t>
            </w:r>
            <w:r w:rsidRPr="004E1239">
              <w:rPr>
                <w:rFonts w:ascii="Calibri" w:hAnsi="Calibri" w:cs="Calibri"/>
                <w:color w:val="000000"/>
                <w:lang w:val="en-US"/>
              </w:rPr>
              <w:t>[</w:t>
            </w:r>
            <w:r>
              <w:rPr>
                <w:rFonts w:ascii="Calibri" w:hAnsi="Calibri" w:cs="Calibri"/>
                <w:color w:val="000000"/>
                <w:lang w:val="en-US"/>
              </w:rPr>
              <w:t>208.5, 353.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6A2444" w:rsidRDefault="004D4A21" w:rsidP="00667844">
            <w:pPr>
              <w:spacing w:line="360" w:lineRule="auto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266.0 </w:t>
            </w:r>
            <w:r w:rsidRPr="004E1239">
              <w:rPr>
                <w:rFonts w:ascii="Calibri" w:hAnsi="Calibri" w:cs="Calibri"/>
                <w:color w:val="000000"/>
                <w:lang w:val="en-US"/>
              </w:rPr>
              <w:t>[</w:t>
            </w:r>
            <w:r>
              <w:rPr>
                <w:rFonts w:ascii="Calibri" w:hAnsi="Calibri" w:cs="Calibri"/>
                <w:color w:val="000000"/>
                <w:lang w:val="en-US"/>
              </w:rPr>
              <w:t>210.5, 353.0]</w:t>
            </w:r>
          </w:p>
        </w:tc>
      </w:tr>
      <w:tr w:rsidR="006A2444" w:rsidRPr="006A2444" w:rsidTr="00E41186">
        <w:tc>
          <w:tcPr>
            <w:tcW w:w="20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6A2444" w:rsidRPr="004E1239" w:rsidRDefault="006A2444" w:rsidP="004E6CB1">
            <w:pPr>
              <w:spacing w:line="360" w:lineRule="auto"/>
              <w:rPr>
                <w:lang w:val="en-US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A2444" w:rsidRPr="004E1239" w:rsidRDefault="006A2444" w:rsidP="004E6CB1">
            <w:pPr>
              <w:spacing w:line="360" w:lineRule="auto"/>
              <w:rPr>
                <w:lang w:val="en-US"/>
              </w:rPr>
            </w:pPr>
            <w:r w:rsidRPr="004E1239">
              <w:rPr>
                <w:lang w:val="en-US"/>
              </w:rPr>
              <w:t>Creatinine</w:t>
            </w:r>
            <w:r>
              <w:rPr>
                <w:lang w:val="en-US"/>
              </w:rPr>
              <w:t xml:space="preserve"> mg/</w:t>
            </w:r>
            <w:proofErr w:type="spellStart"/>
            <w:r>
              <w:rPr>
                <w:lang w:val="en-US"/>
              </w:rPr>
              <w:t>d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A2444" w:rsidRPr="004E1239" w:rsidRDefault="006A2444" w:rsidP="004E6CB1">
            <w:pPr>
              <w:spacing w:line="360" w:lineRule="auto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.</w:t>
            </w:r>
            <w:r w:rsidRPr="00994C08">
              <w:rPr>
                <w:rFonts w:ascii="Calibri" w:hAnsi="Calibri" w:cs="Calibri"/>
                <w:color w:val="000000"/>
                <w:lang w:val="en-US"/>
              </w:rPr>
              <w:t>5 [1.0, 1.8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A2444" w:rsidRDefault="006A2444" w:rsidP="004E6CB1">
            <w:pPr>
              <w:spacing w:line="360" w:lineRule="auto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1.4 </w:t>
            </w:r>
            <w:r w:rsidRPr="004E1239">
              <w:rPr>
                <w:rFonts w:ascii="Calibri" w:hAnsi="Calibri" w:cs="Calibri"/>
                <w:color w:val="000000"/>
                <w:lang w:val="en-US"/>
              </w:rPr>
              <w:t>[</w:t>
            </w:r>
            <w:r>
              <w:rPr>
                <w:rFonts w:ascii="Calibri" w:hAnsi="Calibri" w:cs="Calibri"/>
                <w:color w:val="000000"/>
                <w:lang w:val="en-US"/>
              </w:rPr>
              <w:t>1.0, 1.8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6A2444" w:rsidRDefault="006A2444" w:rsidP="004E6CB1">
            <w:pPr>
              <w:spacing w:line="360" w:lineRule="auto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.3 [1.0, 1.8]</w:t>
            </w:r>
          </w:p>
        </w:tc>
      </w:tr>
      <w:tr w:rsidR="006A2444" w:rsidRPr="000A1504" w:rsidTr="00E41186">
        <w:tc>
          <w:tcPr>
            <w:tcW w:w="20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6A2444" w:rsidRPr="004E1239" w:rsidRDefault="006A2444" w:rsidP="004E6CB1">
            <w:pPr>
              <w:spacing w:line="360" w:lineRule="auto"/>
              <w:rPr>
                <w:lang w:val="en-US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A2444" w:rsidRPr="004E1239" w:rsidRDefault="006A2444" w:rsidP="004E6CB1">
            <w:pPr>
              <w:spacing w:line="360" w:lineRule="auto"/>
              <w:rPr>
                <w:lang w:val="en-US"/>
              </w:rPr>
            </w:pPr>
            <w:r>
              <w:rPr>
                <w:rFonts w:cstheme="minorHAnsi"/>
              </w:rPr>
              <w:t>γ</w:t>
            </w:r>
            <w:r w:rsidRPr="004E1239">
              <w:rPr>
                <w:lang w:val="en-US"/>
              </w:rPr>
              <w:t>GT</w:t>
            </w:r>
            <w:r>
              <w:rPr>
                <w:lang w:val="en-US"/>
              </w:rPr>
              <w:t xml:space="preserve"> U/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A2444" w:rsidRPr="004E1239" w:rsidRDefault="006A2444" w:rsidP="004E6CB1">
            <w:pPr>
              <w:spacing w:line="360" w:lineRule="auto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19.0 [69.75, 231.25</w:t>
            </w:r>
            <w:r w:rsidRPr="00994C08">
              <w:rPr>
                <w:rFonts w:ascii="Calibri" w:hAnsi="Calibri" w:cs="Calibri"/>
                <w:color w:val="000000"/>
                <w:lang w:val="en-US"/>
              </w:rPr>
              <w:t>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A2444" w:rsidRDefault="006A2444" w:rsidP="004E6CB1">
            <w:pPr>
              <w:spacing w:line="360" w:lineRule="auto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115.0 </w:t>
            </w:r>
            <w:r w:rsidRPr="004E1239">
              <w:rPr>
                <w:rFonts w:ascii="Calibri" w:hAnsi="Calibri" w:cs="Calibri"/>
                <w:color w:val="000000"/>
                <w:lang w:val="en-US"/>
              </w:rPr>
              <w:t>[</w:t>
            </w:r>
            <w:r>
              <w:rPr>
                <w:rFonts w:ascii="Calibri" w:hAnsi="Calibri" w:cs="Calibri"/>
                <w:color w:val="000000"/>
                <w:lang w:val="en-US"/>
              </w:rPr>
              <w:t>68.5, 230.25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6A2444" w:rsidRDefault="004D4A21" w:rsidP="004E6CB1">
            <w:pPr>
              <w:spacing w:line="360" w:lineRule="auto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115.0 </w:t>
            </w:r>
            <w:r w:rsidRPr="004E1239">
              <w:rPr>
                <w:rFonts w:ascii="Calibri" w:hAnsi="Calibri" w:cs="Calibri"/>
                <w:color w:val="000000"/>
                <w:lang w:val="en-US"/>
              </w:rPr>
              <w:t>[</w:t>
            </w:r>
            <w:r>
              <w:rPr>
                <w:rFonts w:ascii="Calibri" w:hAnsi="Calibri" w:cs="Calibri"/>
                <w:color w:val="000000"/>
                <w:lang w:val="en-US"/>
              </w:rPr>
              <w:t>69.0, 231.0]</w:t>
            </w:r>
          </w:p>
        </w:tc>
      </w:tr>
      <w:tr w:rsidR="006A2444" w:rsidRPr="00667844" w:rsidTr="00E41186">
        <w:tc>
          <w:tcPr>
            <w:tcW w:w="20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6A2444" w:rsidRPr="004E1239" w:rsidRDefault="006A2444" w:rsidP="004E6CB1">
            <w:pPr>
              <w:spacing w:line="360" w:lineRule="auto"/>
              <w:rPr>
                <w:lang w:val="en-US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A2444" w:rsidRPr="004E1239" w:rsidRDefault="006A2444" w:rsidP="004E6CB1">
            <w:pPr>
              <w:spacing w:line="360" w:lineRule="auto"/>
              <w:rPr>
                <w:lang w:val="en-US"/>
              </w:rPr>
            </w:pPr>
            <w:r w:rsidRPr="004E1239">
              <w:rPr>
                <w:lang w:val="en-US"/>
              </w:rPr>
              <w:t>Lactate</w:t>
            </w:r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mmol</w:t>
            </w:r>
            <w:proofErr w:type="spellEnd"/>
            <w:r>
              <w:rPr>
                <w:lang w:val="en-US"/>
              </w:rPr>
              <w:t>/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A2444" w:rsidRPr="004E1239" w:rsidRDefault="006A2444" w:rsidP="004E6CB1">
            <w:pPr>
              <w:spacing w:line="36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994C08">
              <w:rPr>
                <w:rFonts w:ascii="Calibri" w:hAnsi="Calibri" w:cs="Calibri"/>
                <w:color w:val="000000"/>
                <w:lang w:val="en-US"/>
              </w:rPr>
              <w:t>8.0 [6.0, 12.0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A2444" w:rsidRPr="00994C08" w:rsidRDefault="006A2444" w:rsidP="004E6CB1">
            <w:pPr>
              <w:spacing w:line="360" w:lineRule="auto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8 </w:t>
            </w:r>
            <w:r w:rsidRPr="004E1239">
              <w:rPr>
                <w:rFonts w:ascii="Calibri" w:hAnsi="Calibri" w:cs="Calibri"/>
                <w:color w:val="000000"/>
                <w:lang w:val="en-US"/>
              </w:rPr>
              <w:t>[</w:t>
            </w:r>
            <w:r>
              <w:rPr>
                <w:rFonts w:ascii="Calibri" w:hAnsi="Calibri" w:cs="Calibri"/>
                <w:color w:val="000000"/>
                <w:lang w:val="en-US"/>
              </w:rPr>
              <w:t>6.0, 12.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6A2444" w:rsidRDefault="004D4A21" w:rsidP="004E6CB1">
            <w:pPr>
              <w:spacing w:line="360" w:lineRule="auto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8.0 </w:t>
            </w:r>
            <w:r w:rsidRPr="004E1239">
              <w:rPr>
                <w:rFonts w:ascii="Calibri" w:hAnsi="Calibri" w:cs="Calibri"/>
                <w:color w:val="000000"/>
                <w:lang w:val="en-US"/>
              </w:rPr>
              <w:t>[</w:t>
            </w:r>
            <w:r>
              <w:rPr>
                <w:rFonts w:ascii="Calibri" w:hAnsi="Calibri" w:cs="Calibri"/>
                <w:color w:val="000000"/>
                <w:lang w:val="en-US"/>
              </w:rPr>
              <w:t>6.0, 12.0]</w:t>
            </w:r>
          </w:p>
        </w:tc>
      </w:tr>
      <w:tr w:rsidR="006A2444" w:rsidRPr="00667844" w:rsidTr="00E41186">
        <w:tc>
          <w:tcPr>
            <w:tcW w:w="20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6A2444" w:rsidRPr="004E1239" w:rsidRDefault="006A2444" w:rsidP="004E6CB1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Body composition</w:t>
            </w: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A2444" w:rsidRPr="004E1239" w:rsidRDefault="006A2444" w:rsidP="004E6CB1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BMI in </w:t>
            </w:r>
            <w:r>
              <w:t>kg/m²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A2444" w:rsidRPr="00994C08" w:rsidRDefault="006A2444" w:rsidP="004E6CB1">
            <w:pPr>
              <w:spacing w:line="360" w:lineRule="auto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8.21 ± 5.9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A2444" w:rsidRDefault="006A2444" w:rsidP="004E6CB1">
            <w:pPr>
              <w:spacing w:line="360" w:lineRule="auto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29.98 </w:t>
            </w:r>
            <w:r>
              <w:rPr>
                <w:rFonts w:ascii="Calibri" w:hAnsi="Calibri" w:cs="Calibri"/>
                <w:color w:val="000000"/>
              </w:rPr>
              <w:t>± 6.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6A2444" w:rsidRDefault="006A2444" w:rsidP="004E6CB1">
            <w:pPr>
              <w:spacing w:line="360" w:lineRule="auto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29.58 </w:t>
            </w:r>
            <w:r>
              <w:rPr>
                <w:rFonts w:ascii="Calibri" w:hAnsi="Calibri" w:cs="Calibri"/>
                <w:color w:val="000000"/>
              </w:rPr>
              <w:t>± 6.77</w:t>
            </w:r>
          </w:p>
        </w:tc>
      </w:tr>
      <w:tr w:rsidR="006A2444" w:rsidRPr="00667844" w:rsidTr="00E41186">
        <w:tc>
          <w:tcPr>
            <w:tcW w:w="20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6A2444" w:rsidRPr="004E1239" w:rsidRDefault="006A2444" w:rsidP="00667844">
            <w:pPr>
              <w:spacing w:line="360" w:lineRule="auto"/>
              <w:rPr>
                <w:lang w:val="en-US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A2444" w:rsidRDefault="006A2444" w:rsidP="00667844">
            <w:r>
              <w:rPr>
                <w:lang w:val="en-US"/>
              </w:rPr>
              <w:t>VAT in cm²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6A2444" w:rsidRPr="004E1239" w:rsidRDefault="006A2444" w:rsidP="00667844">
            <w:pPr>
              <w:spacing w:line="360" w:lineRule="auto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159.96 </w:t>
            </w:r>
            <w:r>
              <w:rPr>
                <w:rFonts w:ascii="Calibri" w:hAnsi="Calibri" w:cs="Calibri"/>
                <w:color w:val="000000"/>
              </w:rPr>
              <w:t>± 115.6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A2444" w:rsidRDefault="006A2444" w:rsidP="00667844">
            <w:pPr>
              <w:spacing w:line="360" w:lineRule="auto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187.81 </w:t>
            </w:r>
            <w:r>
              <w:rPr>
                <w:rFonts w:ascii="Calibri" w:hAnsi="Calibri" w:cs="Calibri"/>
                <w:color w:val="000000"/>
              </w:rPr>
              <w:t>± 118.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6A2444" w:rsidRPr="006A2444" w:rsidRDefault="006A2444" w:rsidP="00667844">
            <w:pPr>
              <w:spacing w:line="360" w:lineRule="auto"/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188.71 </w:t>
            </w:r>
            <w:r>
              <w:rPr>
                <w:rFonts w:ascii="Calibri" w:hAnsi="Calibri" w:cs="Calibri"/>
                <w:color w:val="000000"/>
              </w:rPr>
              <w:t>±</w:t>
            </w:r>
            <w:r>
              <w:t xml:space="preserve"> 108.67</w:t>
            </w:r>
          </w:p>
        </w:tc>
      </w:tr>
      <w:tr w:rsidR="006A2444" w:rsidRPr="00667844" w:rsidTr="00E41186">
        <w:tc>
          <w:tcPr>
            <w:tcW w:w="20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6A2444" w:rsidRPr="004E1239" w:rsidRDefault="006A2444" w:rsidP="00747A01">
            <w:pPr>
              <w:spacing w:line="360" w:lineRule="auto"/>
              <w:rPr>
                <w:lang w:val="en-US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A2444" w:rsidRPr="004E1239" w:rsidRDefault="006A2444" w:rsidP="00747A01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SAT in cm²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6A2444" w:rsidRPr="004E1239" w:rsidRDefault="006A2444" w:rsidP="00747A01">
            <w:pPr>
              <w:spacing w:line="360" w:lineRule="auto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200.67 </w:t>
            </w:r>
            <w:r>
              <w:rPr>
                <w:rFonts w:ascii="Calibri" w:hAnsi="Calibri" w:cs="Calibri"/>
                <w:color w:val="000000"/>
              </w:rPr>
              <w:t>± 118.9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A2444" w:rsidRDefault="006A2444" w:rsidP="00747A01">
            <w:pPr>
              <w:spacing w:line="360" w:lineRule="auto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228.85 </w:t>
            </w:r>
            <w:r>
              <w:rPr>
                <w:rFonts w:ascii="Calibri" w:hAnsi="Calibri" w:cs="Calibri"/>
                <w:color w:val="000000"/>
              </w:rPr>
              <w:t>±127.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6A2444" w:rsidRDefault="006A2444" w:rsidP="00747A01">
            <w:pPr>
              <w:spacing w:line="360" w:lineRule="auto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233.59 </w:t>
            </w:r>
            <w:r>
              <w:rPr>
                <w:rFonts w:ascii="Calibri" w:hAnsi="Calibri" w:cs="Calibri"/>
                <w:color w:val="000000"/>
              </w:rPr>
              <w:t>± 126.289</w:t>
            </w:r>
          </w:p>
        </w:tc>
      </w:tr>
      <w:tr w:rsidR="006A2444" w:rsidRPr="00667844" w:rsidTr="00E41186">
        <w:tc>
          <w:tcPr>
            <w:tcW w:w="20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6A2444" w:rsidRPr="004E1239" w:rsidRDefault="006A2444" w:rsidP="00747A01">
            <w:pPr>
              <w:spacing w:line="360" w:lineRule="auto"/>
              <w:rPr>
                <w:lang w:val="en-US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A2444" w:rsidRPr="004E1239" w:rsidRDefault="006A2444" w:rsidP="00747A01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AT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6A2444" w:rsidRPr="004E1239" w:rsidRDefault="006A2444" w:rsidP="00747A01">
            <w:pPr>
              <w:spacing w:line="36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4A7D50">
              <w:rPr>
                <w:rFonts w:ascii="Calibri" w:hAnsi="Calibri" w:cs="Calibri"/>
                <w:color w:val="000000"/>
                <w:lang w:val="en-US"/>
              </w:rPr>
              <w:t>0.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82 </w:t>
            </w:r>
            <w:r>
              <w:rPr>
                <w:rFonts w:ascii="Calibri" w:hAnsi="Calibri" w:cs="Calibri"/>
                <w:color w:val="000000"/>
              </w:rPr>
              <w:t>± 0.4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A2444" w:rsidRDefault="006A2444" w:rsidP="00747A01">
            <w:pPr>
              <w:spacing w:line="360" w:lineRule="auto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0.87 </w:t>
            </w:r>
            <w:r>
              <w:rPr>
                <w:rFonts w:ascii="Calibri" w:hAnsi="Calibri" w:cs="Calibri"/>
                <w:color w:val="000000"/>
              </w:rPr>
              <w:t>± 0.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6A2444" w:rsidRDefault="006A2444" w:rsidP="00747A01">
            <w:pPr>
              <w:spacing w:line="360" w:lineRule="auto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0.87 </w:t>
            </w:r>
            <w:r>
              <w:rPr>
                <w:rFonts w:ascii="Calibri" w:hAnsi="Calibri" w:cs="Calibri"/>
                <w:color w:val="000000"/>
              </w:rPr>
              <w:t>± 0.46</w:t>
            </w:r>
          </w:p>
        </w:tc>
      </w:tr>
      <w:tr w:rsidR="006A2444" w:rsidRPr="00667844" w:rsidTr="00E41186">
        <w:tc>
          <w:tcPr>
            <w:tcW w:w="20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6A2444" w:rsidRPr="004E1239" w:rsidRDefault="006A2444" w:rsidP="00747A01">
            <w:pPr>
              <w:spacing w:line="360" w:lineRule="auto"/>
              <w:rPr>
                <w:lang w:val="en-US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A2444" w:rsidRPr="003B2A9E" w:rsidRDefault="006A2444" w:rsidP="00747A01">
            <w:pPr>
              <w:spacing w:line="360" w:lineRule="auto"/>
            </w:pPr>
            <w:r w:rsidRPr="003B2A9E">
              <w:t>PMA in cm²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6A2444" w:rsidRPr="00485F4E" w:rsidRDefault="006A2444" w:rsidP="00747A01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485F4E">
              <w:rPr>
                <w:rFonts w:ascii="Calibri" w:hAnsi="Calibri" w:cs="Calibri"/>
                <w:color w:val="000000"/>
              </w:rPr>
              <w:t>17.</w:t>
            </w:r>
            <w:r>
              <w:rPr>
                <w:rFonts w:ascii="Calibri" w:hAnsi="Calibri" w:cs="Calibri"/>
                <w:color w:val="000000"/>
              </w:rPr>
              <w:t>76</w:t>
            </w:r>
            <w:r w:rsidRPr="00485F4E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± 4.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A2444" w:rsidRDefault="006A2444" w:rsidP="00747A01">
            <w:pPr>
              <w:spacing w:line="360" w:lineRule="auto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18.05 </w:t>
            </w:r>
            <w:r>
              <w:rPr>
                <w:rFonts w:ascii="Calibri" w:hAnsi="Calibri" w:cs="Calibri"/>
                <w:color w:val="000000"/>
              </w:rPr>
              <w:t>± 5.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6A2444" w:rsidRDefault="006A2444" w:rsidP="00747A01">
            <w:pPr>
              <w:spacing w:line="360" w:lineRule="auto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18.26 </w:t>
            </w:r>
            <w:r>
              <w:rPr>
                <w:rFonts w:ascii="Calibri" w:hAnsi="Calibri" w:cs="Calibri"/>
                <w:color w:val="000000"/>
              </w:rPr>
              <w:t>± 5.11</w:t>
            </w:r>
          </w:p>
        </w:tc>
      </w:tr>
      <w:tr w:rsidR="006A2444" w:rsidRPr="00667844" w:rsidTr="00E41186">
        <w:tc>
          <w:tcPr>
            <w:tcW w:w="20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6A2444" w:rsidRPr="004E1239" w:rsidRDefault="006A2444" w:rsidP="00747A01">
            <w:pPr>
              <w:spacing w:line="360" w:lineRule="auto"/>
              <w:rPr>
                <w:lang w:val="en-US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A2444" w:rsidRPr="00485F4E" w:rsidRDefault="006A2444" w:rsidP="00747A01">
            <w:pPr>
              <w:spacing w:line="360" w:lineRule="auto"/>
            </w:pPr>
            <w:r w:rsidRPr="00485F4E">
              <w:t>TAMA in cm²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6A2444" w:rsidRPr="00485F4E" w:rsidRDefault="006A2444" w:rsidP="00747A01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3.55 ± 31.4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A2444" w:rsidRDefault="006A2444" w:rsidP="00747A01">
            <w:pPr>
              <w:spacing w:line="360" w:lineRule="auto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148.51 </w:t>
            </w:r>
            <w:r>
              <w:rPr>
                <w:rFonts w:ascii="Calibri" w:hAnsi="Calibri" w:cs="Calibri"/>
                <w:color w:val="000000"/>
              </w:rPr>
              <w:t>± 30.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6A2444" w:rsidRDefault="006A2444" w:rsidP="00747A01">
            <w:pPr>
              <w:spacing w:line="360" w:lineRule="auto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150.10 </w:t>
            </w:r>
            <w:r>
              <w:rPr>
                <w:rFonts w:ascii="Calibri" w:hAnsi="Calibri" w:cs="Calibri"/>
                <w:color w:val="000000"/>
              </w:rPr>
              <w:t>± 28.91</w:t>
            </w:r>
          </w:p>
        </w:tc>
      </w:tr>
      <w:tr w:rsidR="006A2444" w:rsidRPr="00667844" w:rsidTr="00E41186">
        <w:tc>
          <w:tcPr>
            <w:tcW w:w="20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6A2444" w:rsidRPr="004E1239" w:rsidRDefault="006A2444" w:rsidP="00747A01">
            <w:pPr>
              <w:spacing w:line="360" w:lineRule="auto"/>
              <w:rPr>
                <w:lang w:val="en-US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A2444" w:rsidRPr="00485F4E" w:rsidRDefault="006A2444" w:rsidP="00747A01">
            <w:pPr>
              <w:spacing w:line="360" w:lineRule="auto"/>
            </w:pPr>
            <w:r w:rsidRPr="00485F4E">
              <w:t>LSMI in cm²/m²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6A2444" w:rsidRPr="004E1239" w:rsidRDefault="006A2444" w:rsidP="00747A01">
            <w:pPr>
              <w:spacing w:line="360" w:lineRule="auto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6.28 ± 9.9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A2444" w:rsidRDefault="006A2444" w:rsidP="00747A01">
            <w:pPr>
              <w:spacing w:line="360" w:lineRule="auto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47.48 </w:t>
            </w:r>
            <w:r>
              <w:rPr>
                <w:rFonts w:ascii="Calibri" w:hAnsi="Calibri" w:cs="Calibri"/>
                <w:color w:val="000000"/>
              </w:rPr>
              <w:t>± 10.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6A2444" w:rsidRDefault="006A2444" w:rsidP="00747A01">
            <w:pPr>
              <w:spacing w:line="360" w:lineRule="auto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48.0 </w:t>
            </w:r>
            <w:r>
              <w:rPr>
                <w:rFonts w:ascii="Calibri" w:hAnsi="Calibri" w:cs="Calibri"/>
                <w:color w:val="000000"/>
              </w:rPr>
              <w:t>± 9.71</w:t>
            </w:r>
          </w:p>
        </w:tc>
      </w:tr>
      <w:tr w:rsidR="006A2444" w:rsidRPr="00667844" w:rsidTr="00E41186">
        <w:tc>
          <w:tcPr>
            <w:tcW w:w="20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6A2444" w:rsidRPr="004E1239" w:rsidRDefault="006A2444" w:rsidP="00747A01">
            <w:pPr>
              <w:spacing w:line="360" w:lineRule="auto"/>
              <w:rPr>
                <w:lang w:val="en-US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A2444" w:rsidRPr="004E1239" w:rsidRDefault="006A2444" w:rsidP="00747A01">
            <w:pPr>
              <w:spacing w:line="360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Sarcopenia</w:t>
            </w:r>
            <w:proofErr w:type="spellEnd"/>
            <w:r w:rsidRPr="00EF03FA">
              <w:rPr>
                <w:lang w:val="en-US"/>
              </w:rPr>
              <w:t xml:space="preserve">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6A2444" w:rsidRPr="004A7D50" w:rsidRDefault="006A2444" w:rsidP="00747A01">
            <w:pPr>
              <w:spacing w:line="360" w:lineRule="auto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96 (70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A2444" w:rsidRDefault="006A2444" w:rsidP="00747A01">
            <w:pPr>
              <w:spacing w:line="360" w:lineRule="auto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4 (66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6A2444" w:rsidRDefault="006A2444" w:rsidP="00747A01">
            <w:pPr>
              <w:spacing w:line="360" w:lineRule="auto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3 (66.0)</w:t>
            </w:r>
          </w:p>
        </w:tc>
      </w:tr>
      <w:tr w:rsidR="006A2444" w:rsidRPr="00667844" w:rsidTr="00E41186">
        <w:tc>
          <w:tcPr>
            <w:tcW w:w="207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6A2444" w:rsidRPr="004E1239" w:rsidRDefault="006A2444" w:rsidP="00747A01">
            <w:pPr>
              <w:spacing w:line="360" w:lineRule="auto"/>
              <w:rPr>
                <w:lang w:val="en-US"/>
              </w:rPr>
            </w:pPr>
          </w:p>
        </w:tc>
        <w:tc>
          <w:tcPr>
            <w:tcW w:w="2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6A2444" w:rsidRDefault="006A2444" w:rsidP="00747A01">
            <w:pPr>
              <w:spacing w:line="360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Sarcopenic</w:t>
            </w:r>
            <w:proofErr w:type="spellEnd"/>
            <w:r>
              <w:rPr>
                <w:lang w:val="en-US"/>
              </w:rPr>
              <w:t xml:space="preserve"> obesity (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6A2444" w:rsidRPr="004A7D50" w:rsidRDefault="006A2444" w:rsidP="00747A01">
            <w:pPr>
              <w:spacing w:line="360" w:lineRule="auto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4 (24.8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6A2444" w:rsidRDefault="006A2444" w:rsidP="00747A01">
            <w:pPr>
              <w:spacing w:line="360" w:lineRule="auto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7 (19.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A2444" w:rsidRDefault="006A2444" w:rsidP="00747A01">
            <w:pPr>
              <w:spacing w:line="360" w:lineRule="auto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7 (14.0)</w:t>
            </w:r>
          </w:p>
        </w:tc>
      </w:tr>
      <w:tr w:rsidR="00E41186" w:rsidRPr="00CB27C4" w:rsidTr="00E41186">
        <w:tc>
          <w:tcPr>
            <w:tcW w:w="9918" w:type="dxa"/>
            <w:gridSpan w:val="5"/>
            <w:tcBorders>
              <w:top w:val="single" w:sz="4" w:space="0" w:color="auto"/>
            </w:tcBorders>
            <w:shd w:val="clear" w:color="auto" w:fill="808080" w:themeFill="background1" w:themeFillShade="80"/>
          </w:tcPr>
          <w:p w:rsidR="00E41186" w:rsidRPr="00D00351" w:rsidRDefault="00E41186" w:rsidP="00747A01">
            <w:pPr>
              <w:spacing w:line="360" w:lineRule="auto"/>
              <w:jc w:val="both"/>
              <w:rPr>
                <w:rFonts w:ascii="Calibri" w:hAnsi="Calibri" w:cs="Calibri"/>
                <w:color w:val="000000"/>
                <w:lang w:val="en-US"/>
              </w:rPr>
            </w:pPr>
            <w:r w:rsidRPr="00D00351">
              <w:rPr>
                <w:rFonts w:ascii="Calibri" w:hAnsi="Calibri" w:cs="Calibri"/>
                <w:color w:val="000000"/>
                <w:lang w:val="en-US"/>
              </w:rPr>
              <w:t xml:space="preserve">Continuous data were expressed as mean (±standard deviation); categorical data were expressed as number </w:t>
            </w:r>
            <w:r>
              <w:rPr>
                <w:rFonts w:ascii="Calibri" w:hAnsi="Calibri" w:cs="Calibri"/>
                <w:color w:val="000000"/>
                <w:lang w:val="en-US"/>
              </w:rPr>
              <w:t>(%); skewed data as median (IQR).</w:t>
            </w:r>
            <w:r w:rsidRPr="00747A01">
              <w:rPr>
                <w:lang w:val="en-US"/>
              </w:rPr>
              <w:t xml:space="preserve"> </w:t>
            </w:r>
            <w:proofErr w:type="gramStart"/>
            <w:r w:rsidRPr="00747A01">
              <w:rPr>
                <w:rFonts w:ascii="Calibri" w:hAnsi="Calibri" w:cs="Calibri"/>
                <w:color w:val="000000"/>
                <w:lang w:val="en-US"/>
              </w:rPr>
              <w:t>ATR abdominal adipose tissue ratio; BMI body mass index;</w:t>
            </w:r>
            <w:r w:rsidRPr="00D00351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COPD chronic obstructive pulmonary disease; DCM dilated cardiomyopathy; ECMO extracorporeal membrane oxygenation; EDD 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enddiastolic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 diameter; EF ejection fraction; HD heart disease; HM3 heart mate 3; HVAD 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heartware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 assist device; IABP intra-aortic balloon pump; IHD ischemic heart disease; INTERMACS interagency registry for mechanically assisted circulatory support; LDH</w:t>
            </w:r>
            <w:r w:rsidRPr="00D00351">
              <w:rPr>
                <w:rFonts w:ascii="Calibri" w:hAnsi="Calibri" w:cs="Calibri"/>
                <w:color w:val="000000"/>
                <w:lang w:val="en-US"/>
              </w:rPr>
              <w:t xml:space="preserve"> lactate dehydrogenase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; </w:t>
            </w:r>
            <w:r w:rsidRPr="00747A01">
              <w:rPr>
                <w:rFonts w:cstheme="minorHAnsi"/>
                <w:color w:val="000000"/>
                <w:lang w:val="en-US"/>
              </w:rPr>
              <w:t>LSMI</w:t>
            </w:r>
            <w:r w:rsidRPr="00B02D4A">
              <w:rPr>
                <w:rFonts w:cstheme="minorHAnsi"/>
                <w:color w:val="000000"/>
                <w:lang w:val="en-US"/>
              </w:rPr>
              <w:t xml:space="preserve"> </w:t>
            </w:r>
            <w:r w:rsidRPr="007D0AA9">
              <w:rPr>
                <w:rFonts w:cstheme="minorHAnsi"/>
                <w:sz w:val="20"/>
                <w:szCs w:val="20"/>
                <w:lang w:val="en-US"/>
              </w:rPr>
              <w:t>lumbar skeletal muscle index;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LV left ventricle; MCS mechanical circulatory support; </w:t>
            </w:r>
            <w:proofErr w:type="spellStart"/>
            <w:r>
              <w:rPr>
                <w:rFonts w:ascii="Calibri" w:hAnsi="Calibri" w:cs="Calibri"/>
                <w:color w:val="000000"/>
                <w:lang w:val="en-US"/>
              </w:rPr>
              <w:t>NTpro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 xml:space="preserve">-BNP </w:t>
            </w:r>
            <w:r w:rsidRPr="00D00351">
              <w:rPr>
                <w:rFonts w:ascii="Calibri" w:hAnsi="Calibri" w:cs="Calibri"/>
                <w:color w:val="000000"/>
                <w:lang w:val="en-US"/>
              </w:rPr>
              <w:t>N-terminal prohormone of brain natriuretic peptide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; </w:t>
            </w:r>
            <w:r w:rsidRPr="00747A01">
              <w:rPr>
                <w:rFonts w:ascii="Calibri" w:hAnsi="Calibri" w:cs="Calibri"/>
                <w:color w:val="000000"/>
                <w:lang w:val="en-US"/>
              </w:rPr>
              <w:t xml:space="preserve">PMA psoas muscle area; 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RRT renal replacement therapy; RV right ventricle; </w:t>
            </w:r>
            <w:r w:rsidRPr="00747A01">
              <w:rPr>
                <w:rFonts w:ascii="Calibri" w:hAnsi="Calibri" w:cs="Calibri"/>
                <w:color w:val="000000"/>
                <w:lang w:val="en-US"/>
              </w:rPr>
              <w:t xml:space="preserve">; SAT subcutaneous adipose tissue; TAMA total abdominal muscle area; 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VAD ventricular assist device; VAT visceral adipose tissue; </w:t>
            </w:r>
            <w:r>
              <w:rPr>
                <w:rFonts w:cstheme="minorHAnsi"/>
              </w:rPr>
              <w:t>γ</w:t>
            </w:r>
            <w:r w:rsidRPr="004E1239">
              <w:rPr>
                <w:lang w:val="en-US"/>
              </w:rPr>
              <w:t>GT</w:t>
            </w:r>
            <w:r>
              <w:rPr>
                <w:lang w:val="en-US"/>
              </w:rPr>
              <w:t xml:space="preserve"> </w:t>
            </w:r>
            <w:r>
              <w:rPr>
                <w:rFonts w:cstheme="minorHAnsi"/>
              </w:rPr>
              <w:t>γ</w:t>
            </w:r>
            <w:r w:rsidRPr="007D0AA9">
              <w:rPr>
                <w:rFonts w:cstheme="minorHAnsi"/>
                <w:lang w:val="en-US"/>
              </w:rPr>
              <w:t>-</w:t>
            </w:r>
            <w:proofErr w:type="spellStart"/>
            <w:r w:rsidRPr="007D0AA9">
              <w:rPr>
                <w:rFonts w:cstheme="minorHAnsi"/>
                <w:lang w:val="en-US"/>
              </w:rPr>
              <w:t>glutamyltransferase</w:t>
            </w:r>
            <w:proofErr w:type="spellEnd"/>
            <w:r w:rsidRPr="007D0AA9">
              <w:rPr>
                <w:rFonts w:cstheme="minorHAnsi"/>
                <w:lang w:val="en-US"/>
              </w:rPr>
              <w:t xml:space="preserve">; 6MWD six-minute walk distance; *other: </w:t>
            </w:r>
            <w:proofErr w:type="spellStart"/>
            <w:r w:rsidRPr="007D0AA9">
              <w:rPr>
                <w:rFonts w:cstheme="minorHAnsi"/>
                <w:lang w:val="en-US"/>
              </w:rPr>
              <w:t>valvular</w:t>
            </w:r>
            <w:proofErr w:type="spellEnd"/>
            <w:r w:rsidRPr="007D0AA9">
              <w:rPr>
                <w:rFonts w:cstheme="minorHAnsi"/>
                <w:lang w:val="en-US"/>
              </w:rPr>
              <w:t xml:space="preserve"> heart disease (n=2), congenital heart disease (n=2</w:t>
            </w:r>
            <w:r>
              <w:rPr>
                <w:rFonts w:cstheme="minorHAnsi"/>
                <w:lang w:val="en-US"/>
              </w:rPr>
              <w:t>/n=1</w:t>
            </w:r>
            <w:r w:rsidRPr="007D0AA9">
              <w:rPr>
                <w:rFonts w:cstheme="minorHAnsi"/>
                <w:lang w:val="en-US"/>
              </w:rPr>
              <w:t xml:space="preserve">); </w:t>
            </w:r>
            <w:r>
              <w:rPr>
                <w:rFonts w:ascii="Calibri" w:hAnsi="Calibri" w:cs="Calibri"/>
                <w:color w:val="000000"/>
                <w:lang w:val="en-US"/>
              </w:rPr>
              <w:t>hypertrophic cardiomyopathy (n=1).</w:t>
            </w:r>
            <w:proofErr w:type="gramEnd"/>
          </w:p>
        </w:tc>
      </w:tr>
    </w:tbl>
    <w:p w:rsidR="00E26129" w:rsidRPr="004B2F36" w:rsidRDefault="00E26129">
      <w:pPr>
        <w:rPr>
          <w:lang w:val="en-US"/>
        </w:rPr>
      </w:pPr>
    </w:p>
    <w:sectPr w:rsidR="00E26129" w:rsidRPr="004B2F3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2F36"/>
    <w:rsid w:val="000A1504"/>
    <w:rsid w:val="00212157"/>
    <w:rsid w:val="004B2F36"/>
    <w:rsid w:val="004D4A21"/>
    <w:rsid w:val="00571173"/>
    <w:rsid w:val="00667844"/>
    <w:rsid w:val="006A2444"/>
    <w:rsid w:val="00747A01"/>
    <w:rsid w:val="00A41082"/>
    <w:rsid w:val="00B2723C"/>
    <w:rsid w:val="00CB27C4"/>
    <w:rsid w:val="00E26129"/>
    <w:rsid w:val="00E411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48FB8C"/>
  <w15:chartTrackingRefBased/>
  <w15:docId w15:val="{155FF469-1018-4EA8-A01F-D4CB4A7069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B2F3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B2F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7</Words>
  <Characters>2696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-Lauer, Isabell</dc:creator>
  <cp:keywords/>
  <dc:description/>
  <cp:lastModifiedBy>Just-Lauer, Isabell</cp:lastModifiedBy>
  <cp:revision>7</cp:revision>
  <dcterms:created xsi:type="dcterms:W3CDTF">2023-08-10T09:09:00Z</dcterms:created>
  <dcterms:modified xsi:type="dcterms:W3CDTF">2023-08-10T11:43:00Z</dcterms:modified>
</cp:coreProperties>
</file>